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720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318"/>
        <w:gridCol w:w="944"/>
        <w:gridCol w:w="1283"/>
        <w:gridCol w:w="1551"/>
        <w:gridCol w:w="1482"/>
        <w:gridCol w:w="888"/>
      </w:tblGrid>
      <w:tr w:rsidR="00391F14" w:rsidRPr="00F052F9" w14:paraId="19520C31" w14:textId="77777777" w:rsidTr="00E45964">
        <w:trPr>
          <w:trHeight w:val="934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C88BF50" w14:textId="20EAAAAF" w:rsidR="00851DC7" w:rsidRPr="00F052F9" w:rsidRDefault="00851DC7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52F9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20369C" w14:textId="77777777" w:rsidR="00851DC7" w:rsidRPr="00F052F9" w:rsidRDefault="00851DC7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52F9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DBAA48" w14:textId="77777777" w:rsidR="00851DC7" w:rsidRPr="00F052F9" w:rsidRDefault="00851DC7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52F9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Criteria for richness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00EF68" w14:textId="3BF74820" w:rsidR="00851DC7" w:rsidRPr="00F86EB4" w:rsidRDefault="00851DC7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EB4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Strigiformes</w:t>
            </w:r>
          </w:p>
          <w:p w14:paraId="519937CE" w14:textId="24D6DD9F" w:rsidR="00851DC7" w:rsidRPr="00F86EB4" w:rsidRDefault="00851DC7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EB4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  <w:p w14:paraId="0F9F7429" w14:textId="0C6B9C8F" w:rsidR="00851DC7" w:rsidRPr="00F86EB4" w:rsidRDefault="00851DC7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EB4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2DE727" w14:textId="30BB863A" w:rsidR="00851DC7" w:rsidRPr="00F86EB4" w:rsidRDefault="00851DC7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EB4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Accipitriformes</w:t>
            </w:r>
          </w:p>
          <w:p w14:paraId="286EAF9E" w14:textId="34320671" w:rsidR="00851DC7" w:rsidRPr="00F86EB4" w:rsidRDefault="00851DC7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EB4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  <w:p w14:paraId="72DF7043" w14:textId="3953F79F" w:rsidR="00851DC7" w:rsidRPr="00F86EB4" w:rsidRDefault="00851DC7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EB4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62D8FF" w14:textId="2A5B6618" w:rsidR="00851DC7" w:rsidRPr="00F86EB4" w:rsidRDefault="00851DC7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EB4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Falconiformes</w:t>
            </w:r>
          </w:p>
          <w:p w14:paraId="31AC1648" w14:textId="67517E30" w:rsidR="00851DC7" w:rsidRPr="00F86EB4" w:rsidRDefault="00851DC7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EB4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  <w:p w14:paraId="7BAC71F1" w14:textId="31DFA91D" w:rsidR="00851DC7" w:rsidRPr="00F86EB4" w:rsidRDefault="00851DC7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EB4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205B0E" w14:textId="2E142180" w:rsidR="00851DC7" w:rsidRPr="00F052F9" w:rsidRDefault="00851DC7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52F9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DIC</w:t>
            </w:r>
          </w:p>
        </w:tc>
      </w:tr>
      <w:tr w:rsidR="00391F14" w:rsidRPr="00BA17D1" w14:paraId="3C1941B4" w14:textId="77777777" w:rsidTr="00E459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0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3AE5F3D1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ll</w:t>
            </w:r>
          </w:p>
          <w:p w14:paraId="467171AA" w14:textId="420DB4C6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2273B5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9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D9E48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33F25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99</w:t>
            </w:r>
          </w:p>
          <w:p w14:paraId="41141487" w14:textId="657880E1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0.4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35)</w:t>
            </w:r>
          </w:p>
        </w:tc>
        <w:tc>
          <w:tcPr>
            <w:tcW w:w="15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374E8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78</w:t>
            </w:r>
          </w:p>
          <w:p w14:paraId="3895920C" w14:textId="4362F6E3" w:rsidR="00585A8A" w:rsidRPr="00BA17D1" w:rsidRDefault="00585A8A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356B32">
              <w:rPr>
                <w:rFonts w:ascii="Times New Roman" w:hAnsi="Times New Roman" w:cs="Times New Roman" w:hint="eastAsia"/>
              </w:rPr>
              <w:t xml:space="preserve">0.75 </w:t>
            </w:r>
            <w:r w:rsidR="00356B32">
              <w:rPr>
                <w:rFonts w:ascii="Times New Roman" w:hAnsi="Times New Roman" w:cs="Times New Roman"/>
              </w:rPr>
              <w:t>–</w:t>
            </w:r>
            <w:r w:rsidR="00356B32">
              <w:rPr>
                <w:rFonts w:ascii="Times New Roman" w:hAnsi="Times New Roman" w:cs="Times New Roman" w:hint="eastAsia"/>
              </w:rPr>
              <w:t xml:space="preserve"> 1.4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8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7C388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2.64</w:t>
            </w:r>
          </w:p>
          <w:p w14:paraId="19644686" w14:textId="4EFD6927" w:rsidR="00470490" w:rsidRPr="00BA17D1" w:rsidRDefault="00470490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80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9.87)</w:t>
            </w:r>
          </w:p>
        </w:tc>
        <w:tc>
          <w:tcPr>
            <w:tcW w:w="8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F8A4B" w14:textId="3818F01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7D1">
              <w:rPr>
                <w:rFonts w:ascii="Times New Roman" w:hAnsi="Times New Roman" w:cs="Times New Roman"/>
                <w:sz w:val="20"/>
                <w:szCs w:val="20"/>
              </w:rPr>
              <w:t>80.99</w:t>
            </w:r>
          </w:p>
        </w:tc>
      </w:tr>
      <w:tr w:rsidR="00391F14" w:rsidRPr="00BA17D1" w14:paraId="4FD3D4D3" w14:textId="77777777" w:rsidTr="00E459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0"/>
        </w:trPr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3D8EE51" w14:textId="403E8E4D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3B6422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D2380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8A183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76</w:t>
            </w:r>
          </w:p>
          <w:p w14:paraId="3B227BFF" w14:textId="1FF5958C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0.3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61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D918D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82</w:t>
            </w:r>
          </w:p>
          <w:p w14:paraId="3843E4A0" w14:textId="487A1660" w:rsidR="00356B32" w:rsidRPr="00BA17D1" w:rsidRDefault="00356B32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59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1.11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53025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2.55</w:t>
            </w:r>
          </w:p>
          <w:p w14:paraId="5BE2C58F" w14:textId="65F6C310" w:rsidR="00470490" w:rsidRPr="00BA17D1" w:rsidRDefault="00470490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1.00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7.15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852F9" w14:textId="7A6D7946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7D1">
              <w:rPr>
                <w:rFonts w:ascii="Times New Roman" w:hAnsi="Times New Roman" w:cs="Times New Roman"/>
                <w:sz w:val="20"/>
                <w:szCs w:val="20"/>
              </w:rPr>
              <w:t>80.06</w:t>
            </w:r>
          </w:p>
        </w:tc>
      </w:tr>
      <w:tr w:rsidR="00391F14" w:rsidRPr="00BA17D1" w14:paraId="694578E7" w14:textId="77777777" w:rsidTr="00E459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0"/>
        </w:trPr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3C9BE77" w14:textId="137914A1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CCBEB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7FDC5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F7449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44</w:t>
            </w:r>
          </w:p>
          <w:p w14:paraId="49F5CCFB" w14:textId="72091A76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0.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2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A310E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96</w:t>
            </w:r>
          </w:p>
          <w:p w14:paraId="385576F7" w14:textId="7674E0C8" w:rsidR="00356B32" w:rsidRPr="00BA17D1" w:rsidRDefault="00356B32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73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1.25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BFB07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1.84</w:t>
            </w:r>
          </w:p>
          <w:p w14:paraId="51B13DC9" w14:textId="7697AE2E" w:rsidR="00470490" w:rsidRPr="00BA17D1" w:rsidRDefault="00470490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84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4.1</w:t>
            </w:r>
            <w:r w:rsidR="001200DE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742AB" w14:textId="343A11F9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7D1">
              <w:rPr>
                <w:rFonts w:ascii="Times New Roman" w:hAnsi="Times New Roman" w:cs="Times New Roman"/>
                <w:sz w:val="20"/>
                <w:szCs w:val="20"/>
              </w:rPr>
              <w:t>76.36</w:t>
            </w:r>
          </w:p>
        </w:tc>
      </w:tr>
      <w:tr w:rsidR="00391F14" w:rsidRPr="00BA17D1" w14:paraId="26762F83" w14:textId="77777777" w:rsidTr="00E459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0"/>
        </w:trPr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4AA83CF" w14:textId="4E252DD1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8F5CCA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Biased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77AE3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B154A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47</w:t>
            </w:r>
          </w:p>
          <w:p w14:paraId="39D0B813" w14:textId="0620BC1E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0.1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47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082AC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1.04</w:t>
            </w:r>
          </w:p>
          <w:p w14:paraId="0929AAE3" w14:textId="65667AAA" w:rsidR="00585A8A" w:rsidRPr="00BA17D1" w:rsidRDefault="00585A8A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75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1.48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50FE5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76</w:t>
            </w:r>
          </w:p>
          <w:p w14:paraId="1C737C6A" w14:textId="546BA55C" w:rsidR="00470490" w:rsidRPr="00BA17D1" w:rsidRDefault="00470490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18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2.74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AC576" w14:textId="6798DFDB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7D1">
              <w:rPr>
                <w:rFonts w:ascii="Times New Roman" w:hAnsi="Times New Roman" w:cs="Times New Roman"/>
                <w:sz w:val="20"/>
                <w:szCs w:val="20"/>
              </w:rPr>
              <w:t>81.26</w:t>
            </w:r>
          </w:p>
        </w:tc>
      </w:tr>
      <w:tr w:rsidR="00391F14" w:rsidRPr="00BA17D1" w14:paraId="1DE0B4E1" w14:textId="77777777" w:rsidTr="00E459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0"/>
        </w:trPr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A9EBB2B" w14:textId="6BFBFB91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7F4F24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BEED9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11EFE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4</w:t>
            </w:r>
          </w:p>
          <w:p w14:paraId="363F36F6" w14:textId="5634BCB0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0.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95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EE30F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1.24</w:t>
            </w:r>
          </w:p>
          <w:p w14:paraId="69D64389" w14:textId="4E7DDD11" w:rsidR="00585A8A" w:rsidRPr="00BA17D1" w:rsidRDefault="00585A8A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92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1.80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DCD97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54</w:t>
            </w:r>
          </w:p>
          <w:p w14:paraId="0A937952" w14:textId="45167B8E" w:rsidR="00470490" w:rsidRPr="00BA17D1" w:rsidRDefault="00470490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16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1.47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E07DE" w14:textId="1F856261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7D1">
              <w:rPr>
                <w:rFonts w:ascii="Times New Roman" w:hAnsi="Times New Roman" w:cs="Times New Roman"/>
                <w:sz w:val="20"/>
                <w:szCs w:val="20"/>
              </w:rPr>
              <w:t>78.75</w:t>
            </w:r>
          </w:p>
        </w:tc>
      </w:tr>
      <w:tr w:rsidR="00391F14" w:rsidRPr="00BA17D1" w14:paraId="64C39DCE" w14:textId="77777777" w:rsidTr="00E459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6CC867" w14:textId="2D6739AF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0D1DC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FD8D5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A6110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65</w:t>
            </w:r>
          </w:p>
          <w:p w14:paraId="5485E480" w14:textId="4F858DC8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0.3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20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4924D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92</w:t>
            </w:r>
          </w:p>
          <w:p w14:paraId="09DF4197" w14:textId="6C29DBD1" w:rsidR="00585A8A" w:rsidRPr="00BA17D1" w:rsidRDefault="00585A8A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69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1.25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71692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1.52</w:t>
            </w:r>
          </w:p>
          <w:p w14:paraId="3EBE0EBA" w14:textId="63C0578D" w:rsidR="00470490" w:rsidRPr="00BA17D1" w:rsidRDefault="00470490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65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54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F1CE0" w14:textId="7BA30F3F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7D1">
              <w:rPr>
                <w:rFonts w:ascii="Times New Roman" w:hAnsi="Times New Roman" w:cs="Times New Roman"/>
                <w:sz w:val="20"/>
                <w:szCs w:val="20"/>
              </w:rPr>
              <w:t>81.40</w:t>
            </w:r>
          </w:p>
        </w:tc>
      </w:tr>
      <w:tr w:rsidR="00391F14" w:rsidRPr="00BA17D1" w14:paraId="1FCF6932" w14:textId="77777777" w:rsidTr="00E459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7474870" w14:textId="22DCE606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Bat-preying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B2B984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3EC13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8596B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1.11</w:t>
            </w:r>
          </w:p>
          <w:p w14:paraId="3EB1EF85" w14:textId="6FDC646E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0.3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.37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42D38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1.11</w:t>
            </w:r>
          </w:p>
          <w:p w14:paraId="3883255B" w14:textId="6AF44B6C" w:rsidR="00585A8A" w:rsidRPr="00BA17D1" w:rsidRDefault="00585A8A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38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13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89FD3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1.28</w:t>
            </w:r>
          </w:p>
          <w:p w14:paraId="0061F2BE" w14:textId="3E4A18BB" w:rsidR="00674A46" w:rsidRPr="00BA17D1" w:rsidRDefault="00674A46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29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5.91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16A15" w14:textId="2D6AB87D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7D1">
              <w:rPr>
                <w:rFonts w:ascii="Times New Roman" w:hAnsi="Times New Roman" w:cs="Times New Roman"/>
                <w:sz w:val="20"/>
                <w:szCs w:val="20"/>
              </w:rPr>
              <w:t>85.29</w:t>
            </w:r>
          </w:p>
        </w:tc>
      </w:tr>
      <w:tr w:rsidR="00391F14" w:rsidRPr="00BA17D1" w14:paraId="79B3D0AE" w14:textId="77777777" w:rsidTr="00E459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0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1C0C784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B30153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695FB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211F6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45</w:t>
            </w:r>
          </w:p>
          <w:p w14:paraId="45CA82E6" w14:textId="7308525F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0.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24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A1D3D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2.04</w:t>
            </w:r>
          </w:p>
          <w:p w14:paraId="4C27408E" w14:textId="3E3B8A5F" w:rsidR="00585A8A" w:rsidRPr="00BA17D1" w:rsidRDefault="00585A8A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76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5.85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7ECD6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1.11</w:t>
            </w:r>
          </w:p>
          <w:p w14:paraId="2CAECCEE" w14:textId="31ACFC8C" w:rsidR="00674A46" w:rsidRPr="00BA17D1" w:rsidRDefault="00674A46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41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2.92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94B21" w14:textId="1EC288A1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7D1">
              <w:rPr>
                <w:rFonts w:ascii="Times New Roman" w:hAnsi="Times New Roman" w:cs="Times New Roman"/>
                <w:sz w:val="20"/>
                <w:szCs w:val="20"/>
              </w:rPr>
              <w:t>81.13</w:t>
            </w:r>
          </w:p>
        </w:tc>
      </w:tr>
      <w:tr w:rsidR="00391F14" w:rsidRPr="00BA17D1" w14:paraId="3D90BE76" w14:textId="77777777" w:rsidTr="00E459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0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2EAA1B6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AA07B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B659A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E50A5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37</w:t>
            </w:r>
          </w:p>
          <w:p w14:paraId="7EFB7291" w14:textId="3A322C22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0.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4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FFE6C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2.07</w:t>
            </w:r>
          </w:p>
          <w:p w14:paraId="03D353EB" w14:textId="6E6109DA" w:rsidR="00585A8A" w:rsidRPr="00BA17D1" w:rsidRDefault="00585A8A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69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6.86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F4713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1.11</w:t>
            </w:r>
          </w:p>
          <w:p w14:paraId="523E6E74" w14:textId="46245E2C" w:rsidR="00674A46" w:rsidRPr="00BA17D1" w:rsidRDefault="00674A46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39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2.90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46A5A" w14:textId="11EDEC15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7D1">
              <w:rPr>
                <w:rFonts w:ascii="Times New Roman" w:hAnsi="Times New Roman" w:cs="Times New Roman"/>
                <w:sz w:val="20"/>
                <w:szCs w:val="20"/>
              </w:rPr>
              <w:t>76.55</w:t>
            </w:r>
          </w:p>
        </w:tc>
      </w:tr>
      <w:tr w:rsidR="00391F14" w:rsidRPr="00BA17D1" w14:paraId="4FC24DFA" w14:textId="77777777" w:rsidTr="00E459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0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FEAC37D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5A77CA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Biased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25114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B80CF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01</w:t>
            </w:r>
          </w:p>
          <w:p w14:paraId="157AD62C" w14:textId="72C505CC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0.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2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97ADF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2.93</w:t>
            </w:r>
          </w:p>
          <w:p w14:paraId="07F76B6B" w14:textId="3E97EBB6" w:rsidR="00585A8A" w:rsidRPr="00BA17D1" w:rsidRDefault="00585A8A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81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11.62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59099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1.08</w:t>
            </w:r>
          </w:p>
          <w:p w14:paraId="0FF9C494" w14:textId="256C8904" w:rsidR="00674A46" w:rsidRPr="00BA17D1" w:rsidRDefault="00674A46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21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5.41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201F8" w14:textId="235B3EE0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7D1">
              <w:rPr>
                <w:rFonts w:ascii="Times New Roman" w:hAnsi="Times New Roman" w:cs="Times New Roman"/>
                <w:sz w:val="20"/>
                <w:szCs w:val="20"/>
              </w:rPr>
              <w:t>65.26</w:t>
            </w:r>
          </w:p>
        </w:tc>
      </w:tr>
      <w:tr w:rsidR="00391F14" w:rsidRPr="00BA17D1" w14:paraId="741A4CBE" w14:textId="77777777" w:rsidTr="00E459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0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8BD752F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4594F9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0C289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5EF65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19</w:t>
            </w:r>
          </w:p>
          <w:p w14:paraId="75B167D2" w14:textId="5AD8EB4B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0.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8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99949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2.42</w:t>
            </w:r>
          </w:p>
          <w:p w14:paraId="4F12E305" w14:textId="4584D2EB" w:rsidR="00585A8A" w:rsidRPr="00BA17D1" w:rsidRDefault="00585A8A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89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8.00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8E396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64</w:t>
            </w:r>
          </w:p>
          <w:p w14:paraId="38B9FCD9" w14:textId="38ECDE41" w:rsidR="00674A46" w:rsidRPr="00BA17D1" w:rsidRDefault="00674A46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29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5.91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03265" w14:textId="20BFFFC1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7D1">
              <w:rPr>
                <w:rFonts w:ascii="Times New Roman" w:hAnsi="Times New Roman" w:cs="Times New Roman"/>
                <w:sz w:val="20"/>
                <w:szCs w:val="20"/>
              </w:rPr>
              <w:t>74.48</w:t>
            </w:r>
          </w:p>
        </w:tc>
      </w:tr>
      <w:tr w:rsidR="00391F14" w:rsidRPr="00BA17D1" w14:paraId="4AAED068" w14:textId="77777777" w:rsidTr="00E459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8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49109D6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B334D6E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A2E4402" w14:textId="77777777" w:rsidR="00BA17D1" w:rsidRPr="00BA17D1" w:rsidRDefault="00BA17D1" w:rsidP="00E4596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BA17D1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951EAAE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0.45</w:t>
            </w:r>
          </w:p>
          <w:p w14:paraId="58BBBBC9" w14:textId="0292DEB2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0.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14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FBD3FCA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1.23</w:t>
            </w:r>
          </w:p>
          <w:p w14:paraId="27FFA734" w14:textId="2540EBD7" w:rsidR="00585A8A" w:rsidRPr="00BA17D1" w:rsidRDefault="00585A8A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(0.50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12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266B0B8" w14:textId="77777777" w:rsid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17D1">
              <w:rPr>
                <w:rFonts w:ascii="Times New Roman" w:hAnsi="Times New Roman" w:cs="Times New Roman"/>
              </w:rPr>
              <w:t>1.22</w:t>
            </w:r>
          </w:p>
          <w:p w14:paraId="03E7C4DE" w14:textId="1ED4DDF2" w:rsidR="00C87E71" w:rsidRPr="00BA17D1" w:rsidRDefault="00C87E7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674A46">
              <w:rPr>
                <w:rFonts w:ascii="Times New Roman" w:hAnsi="Times New Roman" w:cs="Times New Roman" w:hint="eastAsia"/>
              </w:rPr>
              <w:t xml:space="preserve">0.56 </w:t>
            </w:r>
            <w:r w:rsidR="00674A46">
              <w:rPr>
                <w:rFonts w:ascii="Times New Roman" w:hAnsi="Times New Roman" w:cs="Times New Roman"/>
              </w:rPr>
              <w:t>–</w:t>
            </w:r>
            <w:r w:rsidR="00674A46">
              <w:rPr>
                <w:rFonts w:ascii="Times New Roman" w:hAnsi="Times New Roman" w:cs="Times New Roman" w:hint="eastAsia"/>
              </w:rPr>
              <w:t xml:space="preserve"> 2.5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8B53494" w14:textId="76C375D8" w:rsidR="00BA17D1" w:rsidRPr="00BA17D1" w:rsidRDefault="00BA17D1" w:rsidP="00E459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7D1">
              <w:rPr>
                <w:rFonts w:ascii="Times New Roman" w:hAnsi="Times New Roman" w:cs="Times New Roman"/>
                <w:sz w:val="20"/>
                <w:szCs w:val="20"/>
              </w:rPr>
              <w:t>81.54</w:t>
            </w:r>
          </w:p>
        </w:tc>
      </w:tr>
    </w:tbl>
    <w:p w14:paraId="20CA908F" w14:textId="4DDAE3A8" w:rsidR="000F6255" w:rsidRPr="00635A76" w:rsidRDefault="00E45964">
      <w:pPr>
        <w:rPr>
          <w:rFonts w:ascii="Times New Roman" w:hAnsi="Times New Roman" w:cs="Times New Roman" w:hint="eastAsia"/>
          <w:b/>
          <w:bCs/>
        </w:rPr>
      </w:pPr>
      <w:r w:rsidRPr="00635A76">
        <w:rPr>
          <w:rFonts w:ascii="Times New Roman" w:hAnsi="Times New Roman" w:cs="Times New Roman" w:hint="eastAsia"/>
          <w:b/>
          <w:bCs/>
        </w:rPr>
        <w:t xml:space="preserve">Supplementary </w:t>
      </w:r>
      <w:r w:rsidRPr="00635A76">
        <w:rPr>
          <w:rFonts w:ascii="Times New Roman" w:hAnsi="Times New Roman" w:cs="Times New Roman"/>
          <w:b/>
          <w:bCs/>
        </w:rPr>
        <w:t>material</w:t>
      </w:r>
      <w:r w:rsidRPr="00635A76">
        <w:rPr>
          <w:rFonts w:ascii="Times New Roman" w:hAnsi="Times New Roman" w:cs="Times New Roman" w:hint="eastAsia"/>
          <w:b/>
          <w:bCs/>
        </w:rPr>
        <w:t xml:space="preserve"> 1. </w:t>
      </w:r>
      <w:r w:rsidR="006F2BB4" w:rsidRPr="00635A76">
        <w:rPr>
          <w:rFonts w:ascii="Times New Roman" w:hAnsi="Times New Roman" w:cs="Times New Roman" w:hint="eastAsia"/>
          <w:b/>
          <w:bCs/>
        </w:rPr>
        <w:t xml:space="preserve">Estimated </w:t>
      </w:r>
      <w:r w:rsidR="006F2BB4" w:rsidRPr="00635A76">
        <w:rPr>
          <w:rFonts w:ascii="Times New Roman" w:hAnsi="Times New Roman" w:cs="Times New Roman"/>
          <w:b/>
          <w:bCs/>
        </w:rPr>
        <w:t>adjusted</w:t>
      </w:r>
      <w:r w:rsidR="006F2BB4" w:rsidRPr="00635A76">
        <w:rPr>
          <w:rFonts w:ascii="Times New Roman" w:hAnsi="Times New Roman" w:cs="Times New Roman" w:hint="eastAsia"/>
          <w:b/>
          <w:bCs/>
        </w:rPr>
        <w:t xml:space="preserve"> Odds Ratios </w:t>
      </w:r>
      <w:r w:rsidR="00BD32A7">
        <w:rPr>
          <w:rFonts w:ascii="Times New Roman" w:hAnsi="Times New Roman" w:cs="Times New Roman" w:hint="eastAsia"/>
          <w:b/>
          <w:bCs/>
        </w:rPr>
        <w:t>of</w:t>
      </w:r>
      <w:r w:rsidR="006F2BB4" w:rsidRPr="00635A76">
        <w:rPr>
          <w:rFonts w:ascii="Times New Roman" w:hAnsi="Times New Roman" w:cs="Times New Roman" w:hint="eastAsia"/>
          <w:b/>
          <w:bCs/>
        </w:rPr>
        <w:t xml:space="preserve"> each species for each scenario</w:t>
      </w:r>
      <w:r w:rsidR="005479DD">
        <w:rPr>
          <w:rFonts w:ascii="Times New Roman" w:hAnsi="Times New Roman" w:cs="Times New Roman" w:hint="eastAsia"/>
          <w:b/>
          <w:bCs/>
        </w:rPr>
        <w:t xml:space="preserve"> on Nipah spillover risk</w:t>
      </w:r>
      <w:r w:rsidR="00EF2D92" w:rsidRPr="00635A76">
        <w:rPr>
          <w:rFonts w:ascii="Times New Roman" w:hAnsi="Times New Roman" w:cs="Times New Roman" w:hint="eastAsia"/>
          <w:b/>
          <w:bCs/>
        </w:rPr>
        <w:t xml:space="preserve"> and DIC of the fitted spatial model.</w:t>
      </w:r>
    </w:p>
    <w:sectPr w:rsidR="000F6255" w:rsidRPr="00635A76" w:rsidSect="00F64D5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E9093" w14:textId="77777777" w:rsidR="00BD1E62" w:rsidRDefault="00BD1E62" w:rsidP="00E45964">
      <w:pPr>
        <w:spacing w:after="0" w:line="240" w:lineRule="auto"/>
      </w:pPr>
      <w:r>
        <w:separator/>
      </w:r>
    </w:p>
  </w:endnote>
  <w:endnote w:type="continuationSeparator" w:id="0">
    <w:p w14:paraId="714750C4" w14:textId="77777777" w:rsidR="00BD1E62" w:rsidRDefault="00BD1E62" w:rsidP="00E45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30B187" w14:textId="77777777" w:rsidR="00BD1E62" w:rsidRDefault="00BD1E62" w:rsidP="00E45964">
      <w:pPr>
        <w:spacing w:after="0" w:line="240" w:lineRule="auto"/>
      </w:pPr>
      <w:r>
        <w:separator/>
      </w:r>
    </w:p>
  </w:footnote>
  <w:footnote w:type="continuationSeparator" w:id="0">
    <w:p w14:paraId="46B6C567" w14:textId="77777777" w:rsidR="00BD1E62" w:rsidRDefault="00BD1E62" w:rsidP="00E459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B13"/>
    <w:rsid w:val="0001795C"/>
    <w:rsid w:val="000F6255"/>
    <w:rsid w:val="001200DE"/>
    <w:rsid w:val="00356B32"/>
    <w:rsid w:val="00391F14"/>
    <w:rsid w:val="00470490"/>
    <w:rsid w:val="004A6DFE"/>
    <w:rsid w:val="005479DD"/>
    <w:rsid w:val="00585A8A"/>
    <w:rsid w:val="00635A76"/>
    <w:rsid w:val="006471D0"/>
    <w:rsid w:val="00674A46"/>
    <w:rsid w:val="006F2BB4"/>
    <w:rsid w:val="007D0D14"/>
    <w:rsid w:val="00851DC7"/>
    <w:rsid w:val="00910949"/>
    <w:rsid w:val="00B8145F"/>
    <w:rsid w:val="00BA17D1"/>
    <w:rsid w:val="00BD1E62"/>
    <w:rsid w:val="00BD32A7"/>
    <w:rsid w:val="00BF575F"/>
    <w:rsid w:val="00BF591C"/>
    <w:rsid w:val="00C87E71"/>
    <w:rsid w:val="00E45964"/>
    <w:rsid w:val="00EF2D92"/>
    <w:rsid w:val="00F052F9"/>
    <w:rsid w:val="00F537A2"/>
    <w:rsid w:val="00F64D56"/>
    <w:rsid w:val="00F82B13"/>
    <w:rsid w:val="00F8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38F69"/>
  <w15:chartTrackingRefBased/>
  <w15:docId w15:val="{8B115935-3415-4F56-972F-B52E5F41C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B13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2B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B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B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B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B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B1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B1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B1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B1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B1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B1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B13"/>
    <w:pPr>
      <w:spacing w:line="278" w:lineRule="auto"/>
      <w:ind w:left="720"/>
      <w:contextualSpacing/>
    </w:pPr>
    <w:rPr>
      <w:kern w:val="2"/>
      <w:sz w:val="24"/>
      <w:szCs w:val="24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2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B1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45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964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5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964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4D9FDD-7B46-4C8F-B764-3A104E100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Sik Lim</dc:creator>
  <cp:keywords/>
  <dc:description/>
  <cp:lastModifiedBy>Jun-Sik Lim</cp:lastModifiedBy>
  <cp:revision>23</cp:revision>
  <dcterms:created xsi:type="dcterms:W3CDTF">2025-11-11T06:45:00Z</dcterms:created>
  <dcterms:modified xsi:type="dcterms:W3CDTF">2025-11-11T07:44:00Z</dcterms:modified>
</cp:coreProperties>
</file>